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12D" w:rsidRPr="00127F5E" w:rsidRDefault="004D112D" w:rsidP="004D112D">
      <w:pPr>
        <w:divId w:val="1875724924"/>
        <w:rPr>
          <w:rFonts w:ascii="Helvetica" w:eastAsia="Times New Roman" w:hAnsi="Helvetica"/>
          <w:b/>
        </w:rPr>
      </w:pPr>
      <w:r w:rsidRPr="00127F5E">
        <w:rPr>
          <w:rFonts w:ascii="Helvetica" w:eastAsia="Times New Roman" w:hAnsi="Helvetica"/>
          <w:b/>
        </w:rPr>
        <w:t xml:space="preserve">Table 3. </w:t>
      </w:r>
      <w:r w:rsidRPr="00127F5E">
        <w:rPr>
          <w:rFonts w:ascii="Helvetica" w:eastAsia="Times New Roman" w:hAnsi="Helvetica"/>
        </w:rPr>
        <w:tab/>
      </w:r>
    </w:p>
    <w:tbl>
      <w:tblPr>
        <w:tblStyle w:val="EinfacheTabelle2"/>
        <w:tblpPr w:leftFromText="141" w:rightFromText="141" w:vertAnchor="page" w:horzAnchor="margin" w:tblpY="2678"/>
        <w:tblW w:w="0" w:type="auto"/>
        <w:tblLook w:val="04A0" w:firstRow="1" w:lastRow="0" w:firstColumn="1" w:lastColumn="0" w:noHBand="0" w:noVBand="1"/>
      </w:tblPr>
      <w:tblGrid>
        <w:gridCol w:w="2832"/>
        <w:gridCol w:w="1156"/>
        <w:gridCol w:w="2026"/>
        <w:gridCol w:w="1132"/>
      </w:tblGrid>
      <w:tr w:rsidR="004D112D" w:rsidRPr="00127F5E" w:rsidTr="004D1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4D112D" w:rsidRPr="00127F5E" w:rsidRDefault="004D112D" w:rsidP="004D112D">
            <w:pPr>
              <w:pStyle w:val="cl-55cf866c"/>
              <w:rPr>
                <w:rFonts w:ascii="Helvetica" w:hAnsi="Helvetica"/>
              </w:rPr>
            </w:pPr>
          </w:p>
        </w:tc>
        <w:tc>
          <w:tcPr>
            <w:tcW w:w="1156" w:type="dxa"/>
            <w:hideMark/>
          </w:tcPr>
          <w:p w:rsidR="004D112D" w:rsidRPr="00127F5E" w:rsidRDefault="004D112D" w:rsidP="005C2B14">
            <w:pPr>
              <w:pStyle w:val="cl-55cf86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27F5E">
              <w:rPr>
                <w:rStyle w:val="cl-55cf61dc1"/>
              </w:rPr>
              <w:t>Beta</w:t>
            </w:r>
          </w:p>
        </w:tc>
        <w:tc>
          <w:tcPr>
            <w:tcW w:w="2026" w:type="dxa"/>
            <w:hideMark/>
          </w:tcPr>
          <w:p w:rsidR="004D112D" w:rsidRPr="00127F5E" w:rsidRDefault="004D112D" w:rsidP="005C2B14">
            <w:pPr>
              <w:pStyle w:val="cl-55cf86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27F5E">
              <w:rPr>
                <w:rStyle w:val="cl-55cf61dc1"/>
              </w:rPr>
              <w:t>95% CI</w:t>
            </w:r>
            <w:r w:rsidRPr="00127F5E">
              <w:rPr>
                <w:rStyle w:val="cl-55cf61fa1"/>
              </w:rPr>
              <w:t>1</w:t>
            </w:r>
          </w:p>
        </w:tc>
        <w:tc>
          <w:tcPr>
            <w:tcW w:w="1132" w:type="dxa"/>
            <w:hideMark/>
          </w:tcPr>
          <w:p w:rsidR="004D112D" w:rsidRPr="00127F5E" w:rsidRDefault="004D112D" w:rsidP="005C2B14">
            <w:pPr>
              <w:pStyle w:val="cl-55cf86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127F5E">
              <w:rPr>
                <w:rStyle w:val="cl-55cf61dc1"/>
              </w:rPr>
              <w:t>p-</w:t>
            </w:r>
            <w:proofErr w:type="spellStart"/>
            <w:r w:rsidRPr="00127F5E">
              <w:rPr>
                <w:rStyle w:val="cl-55cf61dc1"/>
              </w:rPr>
              <w:t>value</w:t>
            </w:r>
            <w:proofErr w:type="spellEnd"/>
          </w:p>
        </w:tc>
      </w:tr>
      <w:tr w:rsidR="004D112D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4D112D" w:rsidRPr="00127F5E" w:rsidRDefault="004D112D" w:rsidP="004D112D">
            <w:pPr>
              <w:pStyle w:val="cl-55cf868a"/>
              <w:rPr>
                <w:rFonts w:ascii="Helvetica" w:hAnsi="Helvetica"/>
                <w:b w:val="0"/>
              </w:rPr>
            </w:pPr>
            <w:proofErr w:type="spellStart"/>
            <w:r w:rsidRPr="00127F5E">
              <w:rPr>
                <w:rStyle w:val="cl-55cf62041"/>
                <w:b/>
              </w:rPr>
              <w:t>caseload</w:t>
            </w:r>
            <w:proofErr w:type="spellEnd"/>
          </w:p>
        </w:tc>
        <w:tc>
          <w:tcPr>
            <w:tcW w:w="1156" w:type="dxa"/>
            <w:hideMark/>
          </w:tcPr>
          <w:p w:rsidR="004D112D" w:rsidRPr="00127F5E" w:rsidRDefault="004D112D" w:rsidP="005C2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  <w:tc>
          <w:tcPr>
            <w:tcW w:w="2026" w:type="dxa"/>
            <w:hideMark/>
          </w:tcPr>
          <w:p w:rsidR="004D112D" w:rsidRPr="00127F5E" w:rsidRDefault="004D112D" w:rsidP="005C2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132" w:type="dxa"/>
            <w:hideMark/>
          </w:tcPr>
          <w:p w:rsidR="004D112D" w:rsidRPr="00127F5E" w:rsidRDefault="004D112D" w:rsidP="005C2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4D112D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4D112D" w:rsidRPr="00127F5E" w:rsidRDefault="004D112D" w:rsidP="004D112D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  </w:t>
            </w:r>
            <w:r w:rsidR="00550D25" w:rsidRPr="00550D25">
              <w:rPr>
                <w:rStyle w:val="cl-55cf620e1"/>
                <w:b w:val="0"/>
              </w:rPr>
              <w:t>≥200</w:t>
            </w:r>
          </w:p>
        </w:tc>
        <w:tc>
          <w:tcPr>
            <w:tcW w:w="1156" w:type="dxa"/>
            <w:hideMark/>
          </w:tcPr>
          <w:p w:rsidR="004D112D" w:rsidRPr="005C2B14" w:rsidRDefault="004D112D" w:rsidP="005C2B14">
            <w:pPr>
              <w:pStyle w:val="cl-55cf868b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5C2B14">
              <w:rPr>
                <w:rStyle w:val="cl-55cf61dc1"/>
              </w:rPr>
              <w:t>Ref</w:t>
            </w:r>
            <w:proofErr w:type="spellEnd"/>
            <w:r w:rsidRPr="005C2B14">
              <w:rPr>
                <w:rStyle w:val="cl-55cf61dc1"/>
              </w:rPr>
              <w:t>.</w:t>
            </w:r>
          </w:p>
        </w:tc>
        <w:tc>
          <w:tcPr>
            <w:tcW w:w="2026" w:type="dxa"/>
            <w:hideMark/>
          </w:tcPr>
          <w:p w:rsidR="004D112D" w:rsidRPr="005C2B14" w:rsidRDefault="004D112D" w:rsidP="005C2B14">
            <w:pPr>
              <w:pStyle w:val="cl-55cf868b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C2B14">
              <w:rPr>
                <w:rStyle w:val="cl-55cf61dc1"/>
              </w:rPr>
              <w:t>—</w:t>
            </w:r>
          </w:p>
        </w:tc>
        <w:tc>
          <w:tcPr>
            <w:tcW w:w="1132" w:type="dxa"/>
            <w:hideMark/>
          </w:tcPr>
          <w:p w:rsidR="004D112D" w:rsidRPr="005C2B14" w:rsidRDefault="004D112D" w:rsidP="005C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  </w:t>
            </w:r>
            <w:r w:rsidRPr="00550D25">
              <w:rPr>
                <w:rStyle w:val="cl-55cf620e1"/>
                <w:b w:val="0"/>
              </w:rPr>
              <w:t>&lt;25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62.</w:t>
            </w:r>
            <w:r w:rsidR="00066750">
              <w:rPr>
                <w:rStyle w:val="cl-55cf620e1"/>
                <w:i w:val="0"/>
              </w:rPr>
              <w:t>86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55.1</w:t>
            </w:r>
            <w:r w:rsidR="00066750">
              <w:rPr>
                <w:rStyle w:val="cl-55cf620e1"/>
                <w:i w:val="0"/>
              </w:rPr>
              <w:t>4</w:t>
            </w:r>
            <w:r w:rsidRPr="005C2B14">
              <w:rPr>
                <w:rStyle w:val="cl-55cf620e1"/>
                <w:i w:val="0"/>
              </w:rPr>
              <w:t>, 70.</w:t>
            </w:r>
            <w:r w:rsidR="00066750">
              <w:rPr>
                <w:rStyle w:val="cl-55cf620e1"/>
                <w:i w:val="0"/>
              </w:rPr>
              <w:t>59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bCs/>
                <w:i w:val="0"/>
              </w:rPr>
              <w:t>&lt;0.001</w:t>
            </w:r>
          </w:p>
        </w:tc>
      </w:tr>
      <w:tr w:rsidR="00550D25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  </w:t>
            </w:r>
            <w:r w:rsidRPr="00550D25">
              <w:rPr>
                <w:rStyle w:val="cl-55cf620e1"/>
                <w:b w:val="0"/>
              </w:rPr>
              <w:t>25-49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52.3</w:t>
            </w:r>
            <w:r w:rsidR="00066750">
              <w:rPr>
                <w:rStyle w:val="cl-55cf620e1"/>
                <w:i w:val="0"/>
              </w:rPr>
              <w:t>4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44.4</w:t>
            </w:r>
            <w:r w:rsidR="00066750">
              <w:rPr>
                <w:rStyle w:val="cl-55cf620e1"/>
                <w:i w:val="0"/>
              </w:rPr>
              <w:t>1</w:t>
            </w:r>
            <w:r w:rsidRPr="005C2B14">
              <w:rPr>
                <w:rStyle w:val="cl-55cf620e1"/>
                <w:i w:val="0"/>
              </w:rPr>
              <w:t>, 60.</w:t>
            </w:r>
            <w:r w:rsidR="00066750">
              <w:rPr>
                <w:rStyle w:val="cl-55cf620e1"/>
                <w:i w:val="0"/>
              </w:rPr>
              <w:t>26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bCs/>
                <w:i w:val="0"/>
              </w:rPr>
              <w:t>&lt;0.001</w:t>
            </w: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  </w:t>
            </w:r>
            <w:r w:rsidRPr="00550D25">
              <w:rPr>
                <w:rStyle w:val="cl-55cf620e1"/>
                <w:b w:val="0"/>
              </w:rPr>
              <w:t>50-99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42.0</w:t>
            </w:r>
            <w:r w:rsidR="00066750">
              <w:rPr>
                <w:rStyle w:val="cl-55cf620e1"/>
                <w:i w:val="0"/>
              </w:rPr>
              <w:t>1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34.3</w:t>
            </w:r>
            <w:r w:rsidR="00066750">
              <w:rPr>
                <w:rStyle w:val="cl-55cf620e1"/>
                <w:i w:val="0"/>
              </w:rPr>
              <w:t>4</w:t>
            </w:r>
            <w:r w:rsidRPr="005C2B14">
              <w:rPr>
                <w:rStyle w:val="cl-55cf620e1"/>
                <w:i w:val="0"/>
              </w:rPr>
              <w:t>, 49.</w:t>
            </w:r>
            <w:r w:rsidR="00066750">
              <w:rPr>
                <w:rStyle w:val="cl-55cf620e1"/>
                <w:i w:val="0"/>
              </w:rPr>
              <w:t>68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bCs/>
                <w:i w:val="0"/>
              </w:rPr>
              <w:t>&lt;0.001</w:t>
            </w:r>
          </w:p>
        </w:tc>
      </w:tr>
      <w:tr w:rsidR="00550D25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 </w:t>
            </w:r>
            <w:r>
              <w:rPr>
                <w:rStyle w:val="cl-55cf620e1"/>
                <w:b w:val="0"/>
              </w:rPr>
              <w:t xml:space="preserve"> </w:t>
            </w:r>
            <w:r w:rsidRPr="00550D25">
              <w:rPr>
                <w:rStyle w:val="cl-55cf620e1"/>
                <w:b w:val="0"/>
              </w:rPr>
              <w:t>100-199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23.9</w:t>
            </w:r>
            <w:r w:rsidR="00066750">
              <w:rPr>
                <w:rStyle w:val="cl-55cf620e1"/>
                <w:i w:val="0"/>
              </w:rPr>
              <w:t>2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17.</w:t>
            </w:r>
            <w:r w:rsidR="00066750">
              <w:rPr>
                <w:rStyle w:val="cl-55cf620e1"/>
                <w:i w:val="0"/>
              </w:rPr>
              <w:t>07</w:t>
            </w:r>
            <w:r w:rsidRPr="005C2B14">
              <w:rPr>
                <w:rStyle w:val="cl-55cf620e1"/>
                <w:i w:val="0"/>
              </w:rPr>
              <w:t>, 30.</w:t>
            </w:r>
            <w:r w:rsidR="00066750">
              <w:rPr>
                <w:rStyle w:val="cl-55cf620e1"/>
                <w:i w:val="0"/>
              </w:rPr>
              <w:t>76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bCs/>
                <w:i w:val="0"/>
              </w:rPr>
              <w:t>&lt;0.001</w:t>
            </w: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8a"/>
              <w:rPr>
                <w:rFonts w:ascii="Helvetica" w:hAnsi="Helvetica"/>
                <w:b w:val="0"/>
              </w:rPr>
            </w:pPr>
            <w:r w:rsidRPr="00127F5E">
              <w:rPr>
                <w:rStyle w:val="cl-55cf62041"/>
                <w:b/>
              </w:rPr>
              <w:t>P</w:t>
            </w:r>
            <w:r>
              <w:rPr>
                <w:rStyle w:val="cl-55cf62041"/>
                <w:b/>
              </w:rPr>
              <w:t xml:space="preserve">rostate </w:t>
            </w:r>
            <w:proofErr w:type="spellStart"/>
            <w:r>
              <w:rPr>
                <w:rStyle w:val="cl-55cf62041"/>
                <w:b/>
              </w:rPr>
              <w:t>carcinoma</w:t>
            </w:r>
            <w:proofErr w:type="spellEnd"/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-4.9</w:t>
            </w:r>
            <w:r w:rsidR="00066750">
              <w:rPr>
                <w:rStyle w:val="cl-55cf620e1"/>
                <w:i w:val="0"/>
              </w:rPr>
              <w:t>6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-11.</w:t>
            </w:r>
            <w:r w:rsidR="00066750">
              <w:rPr>
                <w:rStyle w:val="cl-55cf620e1"/>
                <w:i w:val="0"/>
              </w:rPr>
              <w:t>70</w:t>
            </w:r>
            <w:r w:rsidRPr="005C2B14">
              <w:rPr>
                <w:rStyle w:val="cl-55cf620e1"/>
                <w:i w:val="0"/>
              </w:rPr>
              <w:t>, 1.</w:t>
            </w:r>
            <w:r w:rsidR="00066750">
              <w:rPr>
                <w:rStyle w:val="cl-55cf620e1"/>
                <w:i w:val="0"/>
              </w:rPr>
              <w:t>78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1</w:t>
            </w:r>
            <w:r w:rsidR="00066750">
              <w:rPr>
                <w:rStyle w:val="cl-55cf620e1"/>
                <w:i w:val="0"/>
              </w:rPr>
              <w:t>5</w:t>
            </w:r>
            <w:bookmarkStart w:id="0" w:name="_GoBack"/>
            <w:bookmarkEnd w:id="0"/>
          </w:p>
        </w:tc>
      </w:tr>
      <w:tr w:rsidR="00550D25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8a"/>
              <w:rPr>
                <w:rFonts w:ascii="Helvetica" w:hAnsi="Helvetica"/>
                <w:b w:val="0"/>
              </w:rPr>
            </w:pPr>
            <w:r w:rsidRPr="00127F5E">
              <w:rPr>
                <w:rStyle w:val="cl-55cf62041"/>
                <w:b/>
              </w:rPr>
              <w:t>A</w:t>
            </w:r>
            <w:r>
              <w:rPr>
                <w:rStyle w:val="cl-55cf62041"/>
                <w:b/>
              </w:rPr>
              <w:t>ge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</w:t>
            </w:r>
            <w:r w:rsidR="00066750">
              <w:rPr>
                <w:rStyle w:val="cl-55cf620e1"/>
                <w:i w:val="0"/>
              </w:rPr>
              <w:t>26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-0.04, 0.</w:t>
            </w:r>
            <w:r w:rsidR="00066750">
              <w:rPr>
                <w:rStyle w:val="cl-55cf620e1"/>
                <w:i w:val="0"/>
              </w:rPr>
              <w:t>57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09</w:t>
            </w: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8a"/>
              <w:rPr>
                <w:rFonts w:ascii="Helvetica" w:hAnsi="Helvetica"/>
                <w:b w:val="0"/>
              </w:rPr>
            </w:pPr>
            <w:r w:rsidRPr="00127F5E">
              <w:rPr>
                <w:rStyle w:val="cl-55cf62041"/>
                <w:b/>
              </w:rPr>
              <w:t>TRUS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</w:t>
            </w:r>
            <w:r w:rsidR="00066750">
              <w:rPr>
                <w:rStyle w:val="cl-55cf620e1"/>
                <w:i w:val="0"/>
              </w:rPr>
              <w:t>48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4</w:t>
            </w:r>
            <w:r w:rsidR="00066750">
              <w:rPr>
                <w:rStyle w:val="cl-55cf620e1"/>
                <w:i w:val="0"/>
              </w:rPr>
              <w:t>2</w:t>
            </w:r>
            <w:r w:rsidRPr="005C2B14">
              <w:rPr>
                <w:rStyle w:val="cl-55cf620e1"/>
                <w:i w:val="0"/>
              </w:rPr>
              <w:t>, 0.5</w:t>
            </w:r>
            <w:r w:rsidR="00066750">
              <w:rPr>
                <w:rStyle w:val="cl-55cf620e1"/>
                <w:i w:val="0"/>
              </w:rPr>
              <w:t>4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i w:val="0"/>
              </w:rPr>
              <w:t>&lt;0.001</w:t>
            </w:r>
          </w:p>
        </w:tc>
      </w:tr>
      <w:tr w:rsidR="00550D25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8a"/>
              <w:rPr>
                <w:rFonts w:ascii="Helvetica" w:hAnsi="Helvetica"/>
                <w:b w:val="0"/>
              </w:rPr>
            </w:pPr>
            <w:proofErr w:type="spellStart"/>
            <w:r w:rsidRPr="00127F5E">
              <w:rPr>
                <w:rStyle w:val="cl-55cf62041"/>
                <w:b/>
              </w:rPr>
              <w:t>Intraop</w:t>
            </w:r>
            <w:proofErr w:type="spellEnd"/>
            <w:r w:rsidRPr="00127F5E">
              <w:rPr>
                <w:rStyle w:val="cl-55cf62041"/>
                <w:b/>
              </w:rPr>
              <w:t>.</w:t>
            </w:r>
            <w:r w:rsidRPr="00127F5E">
              <w:rPr>
                <w:rStyle w:val="cl-55cf62041"/>
              </w:rPr>
              <w:t xml:space="preserve"> </w:t>
            </w:r>
            <w:proofErr w:type="spellStart"/>
            <w:r w:rsidR="005C2B14">
              <w:rPr>
                <w:rStyle w:val="cl-55cf62041"/>
                <w:b/>
              </w:rPr>
              <w:t>c</w:t>
            </w:r>
            <w:r w:rsidRPr="00127F5E">
              <w:rPr>
                <w:rStyle w:val="cl-55cf62041"/>
                <w:b/>
              </w:rPr>
              <w:t>ompli</w:t>
            </w:r>
            <w:r>
              <w:rPr>
                <w:rStyle w:val="cl-55cf62041"/>
                <w:b/>
              </w:rPr>
              <w:t>c</w:t>
            </w:r>
            <w:r w:rsidRPr="00127F5E">
              <w:rPr>
                <w:rStyle w:val="cl-55cf62041"/>
                <w:b/>
              </w:rPr>
              <w:t>ation</w:t>
            </w:r>
            <w:r>
              <w:rPr>
                <w:rStyle w:val="cl-55cf62041"/>
                <w:b/>
              </w:rPr>
              <w:t>s</w:t>
            </w:r>
            <w:proofErr w:type="spellEnd"/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14.</w:t>
            </w:r>
            <w:r w:rsidR="00066750">
              <w:rPr>
                <w:rStyle w:val="cl-55cf620e1"/>
                <w:i w:val="0"/>
              </w:rPr>
              <w:t>37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7.2</w:t>
            </w:r>
            <w:r w:rsidR="00066750">
              <w:rPr>
                <w:rStyle w:val="cl-55cf620e1"/>
                <w:i w:val="0"/>
              </w:rPr>
              <w:t>2</w:t>
            </w:r>
            <w:r w:rsidRPr="005C2B14">
              <w:rPr>
                <w:rStyle w:val="cl-55cf620e1"/>
                <w:i w:val="0"/>
              </w:rPr>
              <w:t>, 21.5</w:t>
            </w:r>
            <w:r w:rsidR="00066750">
              <w:rPr>
                <w:rStyle w:val="cl-55cf620e1"/>
                <w:i w:val="0"/>
              </w:rPr>
              <w:t>3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b/>
                <w:i w:val="0"/>
              </w:rPr>
            </w:pPr>
            <w:r w:rsidRPr="005C2B14">
              <w:rPr>
                <w:rStyle w:val="cl-55cf620e1"/>
                <w:b/>
                <w:i w:val="0"/>
              </w:rPr>
              <w:t>&lt;0.001</w:t>
            </w: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8a"/>
              <w:rPr>
                <w:rFonts w:ascii="Helvetica" w:hAnsi="Helvetica"/>
                <w:b w:val="0"/>
              </w:rPr>
            </w:pPr>
            <w:r w:rsidRPr="00127F5E">
              <w:rPr>
                <w:rStyle w:val="cl-55cf62041"/>
                <w:b/>
              </w:rPr>
              <w:t>ASA</w:t>
            </w:r>
            <w:r w:rsidR="00252098">
              <w:rPr>
                <w:rStyle w:val="cl-55cf62041"/>
                <w:b/>
              </w:rPr>
              <w:t xml:space="preserve"> </w:t>
            </w:r>
            <w:proofErr w:type="spellStart"/>
            <w:r w:rsidR="00252098">
              <w:rPr>
                <w:rStyle w:val="cl-55cf62041"/>
                <w:b/>
              </w:rPr>
              <w:t>status</w:t>
            </w:r>
            <w:proofErr w:type="spellEnd"/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</w:p>
        </w:tc>
      </w:tr>
      <w:tr w:rsidR="00550D25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</w:t>
            </w:r>
            <w:r w:rsidRPr="00127F5E">
              <w:rPr>
                <w:rStyle w:val="cl-55cf620e1"/>
              </w:rPr>
              <w:t xml:space="preserve">  </w:t>
            </w:r>
            <w:r w:rsidRPr="00127F5E">
              <w:rPr>
                <w:rStyle w:val="cl-55cf620e1"/>
                <w:b w:val="0"/>
              </w:rPr>
              <w:t>I/II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—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—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55cf620e1"/>
                <w:i w:val="0"/>
              </w:rPr>
            </w:pPr>
          </w:p>
        </w:tc>
      </w:tr>
      <w:tr w:rsidR="00550D25" w:rsidRPr="00127F5E" w:rsidTr="004D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hideMark/>
          </w:tcPr>
          <w:p w:rsidR="00550D25" w:rsidRPr="00127F5E" w:rsidRDefault="00550D25" w:rsidP="00550D25">
            <w:pPr>
              <w:pStyle w:val="cl-55cf8694"/>
              <w:rPr>
                <w:rFonts w:ascii="Helvetica" w:hAnsi="Helvetica"/>
                <w:b w:val="0"/>
              </w:rPr>
            </w:pPr>
            <w:r w:rsidRPr="00127F5E">
              <w:rPr>
                <w:rStyle w:val="cl-55cf620e1"/>
                <w:b w:val="0"/>
              </w:rPr>
              <w:t xml:space="preserve"> </w:t>
            </w:r>
            <w:r w:rsidRPr="00127F5E">
              <w:rPr>
                <w:rStyle w:val="cl-55cf620e1"/>
              </w:rPr>
              <w:t xml:space="preserve">  </w:t>
            </w:r>
            <w:r w:rsidRPr="00127F5E">
              <w:rPr>
                <w:rStyle w:val="cl-55cf620e1"/>
                <w:b w:val="0"/>
              </w:rPr>
              <w:t>III/IV</w:t>
            </w:r>
          </w:p>
        </w:tc>
        <w:tc>
          <w:tcPr>
            <w:tcW w:w="115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4.7</w:t>
            </w:r>
            <w:r w:rsidR="00066750">
              <w:rPr>
                <w:rStyle w:val="cl-55cf620e1"/>
                <w:i w:val="0"/>
              </w:rPr>
              <w:t>5</w:t>
            </w:r>
          </w:p>
        </w:tc>
        <w:tc>
          <w:tcPr>
            <w:tcW w:w="2026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-0.5</w:t>
            </w:r>
            <w:r w:rsidR="00066750">
              <w:rPr>
                <w:rStyle w:val="cl-55cf620e1"/>
                <w:i w:val="0"/>
              </w:rPr>
              <w:t>2</w:t>
            </w:r>
            <w:r w:rsidRPr="005C2B14">
              <w:rPr>
                <w:rStyle w:val="cl-55cf620e1"/>
                <w:i w:val="0"/>
              </w:rPr>
              <w:t>, 10.0</w:t>
            </w:r>
            <w:r w:rsidR="00066750">
              <w:rPr>
                <w:rStyle w:val="cl-55cf620e1"/>
                <w:i w:val="0"/>
              </w:rPr>
              <w:t>1</w:t>
            </w:r>
          </w:p>
        </w:tc>
        <w:tc>
          <w:tcPr>
            <w:tcW w:w="1132" w:type="dxa"/>
            <w:hideMark/>
          </w:tcPr>
          <w:p w:rsidR="00550D25" w:rsidRPr="005C2B14" w:rsidRDefault="00550D25" w:rsidP="005C2B14">
            <w:pPr>
              <w:pStyle w:val="cl-55cf86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l-55cf620e1"/>
                <w:i w:val="0"/>
              </w:rPr>
            </w:pPr>
            <w:r w:rsidRPr="005C2B14">
              <w:rPr>
                <w:rStyle w:val="cl-55cf620e1"/>
                <w:i w:val="0"/>
              </w:rPr>
              <w:t>0.08</w:t>
            </w:r>
          </w:p>
        </w:tc>
      </w:tr>
      <w:tr w:rsidR="004D112D" w:rsidRPr="00127F5E" w:rsidTr="004D112D">
        <w:trPr>
          <w:divId w:val="1875724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6" w:type="dxa"/>
            <w:gridSpan w:val="4"/>
            <w:hideMark/>
          </w:tcPr>
          <w:p w:rsidR="004D112D" w:rsidRPr="00127F5E" w:rsidRDefault="004D112D" w:rsidP="005C2B14">
            <w:pPr>
              <w:pStyle w:val="cl-55cf869e"/>
              <w:rPr>
                <w:rFonts w:ascii="Helvetica" w:hAnsi="Helvetica"/>
                <w:b w:val="0"/>
                <w:i/>
              </w:rPr>
            </w:pPr>
            <w:r w:rsidRPr="00127F5E">
              <w:rPr>
                <w:rStyle w:val="cl-55cf61fa1"/>
                <w:b w:val="0"/>
                <w:i/>
              </w:rPr>
              <w:t>1</w:t>
            </w:r>
            <w:r w:rsidRPr="00127F5E">
              <w:rPr>
                <w:rStyle w:val="cl-55cf61dc1"/>
                <w:b w:val="0"/>
                <w:i/>
              </w:rPr>
              <w:t xml:space="preserve">CI = </w:t>
            </w:r>
            <w:proofErr w:type="spellStart"/>
            <w:r w:rsidRPr="00127F5E">
              <w:rPr>
                <w:rStyle w:val="cl-55cf61dc1"/>
                <w:b w:val="0"/>
                <w:i/>
              </w:rPr>
              <w:t>Confidence</w:t>
            </w:r>
            <w:proofErr w:type="spellEnd"/>
            <w:r w:rsidRPr="00127F5E">
              <w:rPr>
                <w:rStyle w:val="cl-55cf61dc1"/>
                <w:b w:val="0"/>
                <w:i/>
              </w:rPr>
              <w:t xml:space="preserve"> </w:t>
            </w:r>
            <w:proofErr w:type="spellStart"/>
            <w:r w:rsidRPr="00127F5E">
              <w:rPr>
                <w:rStyle w:val="cl-55cf61dc1"/>
                <w:b w:val="0"/>
                <w:i/>
              </w:rPr>
              <w:t>Interval</w:t>
            </w:r>
            <w:proofErr w:type="spellEnd"/>
          </w:p>
        </w:tc>
      </w:tr>
    </w:tbl>
    <w:p w:rsidR="004A2F52" w:rsidRDefault="004D112D" w:rsidP="004D112D">
      <w:pPr>
        <w:divId w:val="1875724924"/>
        <w:rPr>
          <w:rFonts w:ascii="Helvetica" w:eastAsia="Times New Roman" w:hAnsi="Helvetica"/>
          <w:lang w:val="en-US"/>
        </w:rPr>
      </w:pPr>
      <w:r w:rsidRPr="00127F5E">
        <w:rPr>
          <w:rFonts w:ascii="Helvetica" w:eastAsia="Times New Roman" w:hAnsi="Helvetica"/>
          <w:lang w:val="en-US"/>
        </w:rPr>
        <w:t>Multivariable linear regression model predicting O</w:t>
      </w:r>
      <w:r w:rsidR="007C2900">
        <w:rPr>
          <w:rFonts w:ascii="Helvetica" w:eastAsia="Times New Roman" w:hAnsi="Helvetica"/>
          <w:lang w:val="en-US"/>
        </w:rPr>
        <w:t>R</w:t>
      </w:r>
      <w:r w:rsidRPr="00127F5E">
        <w:rPr>
          <w:rFonts w:ascii="Helvetica" w:eastAsia="Times New Roman" w:hAnsi="Helvetica"/>
          <w:lang w:val="en-US"/>
        </w:rPr>
        <w:t xml:space="preserve"> time according to surgeon’s caseload, adjusted for size of prostate, age, ASA </w:t>
      </w:r>
      <w:r w:rsidR="007C2900">
        <w:rPr>
          <w:rFonts w:ascii="Helvetica" w:eastAsia="Times New Roman" w:hAnsi="Helvetica"/>
          <w:lang w:val="en-US"/>
        </w:rPr>
        <w:t>s</w:t>
      </w:r>
      <w:r w:rsidR="005C2B14">
        <w:rPr>
          <w:rFonts w:ascii="Helvetica" w:eastAsia="Times New Roman" w:hAnsi="Helvetica"/>
          <w:lang w:val="en-US"/>
        </w:rPr>
        <w:t>tatus</w:t>
      </w:r>
      <w:r w:rsidRPr="00127F5E">
        <w:rPr>
          <w:rFonts w:ascii="Helvetica" w:eastAsia="Times New Roman" w:hAnsi="Helvetica"/>
          <w:lang w:val="en-US"/>
        </w:rPr>
        <w:t xml:space="preserve">, intraoperative complications and </w:t>
      </w:r>
      <w:r w:rsidR="005C2B14">
        <w:rPr>
          <w:rFonts w:ascii="Helvetica" w:eastAsia="Times New Roman" w:hAnsi="Helvetica"/>
          <w:lang w:val="en-US"/>
        </w:rPr>
        <w:t>incidental</w:t>
      </w:r>
      <w:r w:rsidRPr="00127F5E">
        <w:rPr>
          <w:rFonts w:ascii="Helvetica" w:eastAsia="Times New Roman" w:hAnsi="Helvetica"/>
          <w:lang w:val="en-US"/>
        </w:rPr>
        <w:t xml:space="preserve"> of prostate carcinoma.</w:t>
      </w: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Default="005C2B14" w:rsidP="004D112D">
      <w:pPr>
        <w:divId w:val="1875724924"/>
        <w:rPr>
          <w:rFonts w:ascii="Helvetica" w:eastAsia="Times New Roman" w:hAnsi="Helvetica"/>
          <w:lang w:val="en-US"/>
        </w:rPr>
      </w:pPr>
    </w:p>
    <w:p w:rsidR="005C2B14" w:rsidRPr="005C2B14" w:rsidRDefault="005C2B14" w:rsidP="004D112D">
      <w:pPr>
        <w:divId w:val="1875724924"/>
        <w:rPr>
          <w:rFonts w:ascii="Helvetica" w:eastAsia="Times New Roman" w:hAnsi="Helvetica"/>
          <w:i/>
          <w:lang w:val="en-US"/>
        </w:rPr>
      </w:pPr>
    </w:p>
    <w:p w:rsidR="005C2B14" w:rsidRPr="005C2B14" w:rsidRDefault="005C2B14" w:rsidP="004D112D">
      <w:pPr>
        <w:divId w:val="1875724924"/>
        <w:rPr>
          <w:rFonts w:ascii="Helvetica" w:eastAsia="Times New Roman" w:hAnsi="Helvetica"/>
          <w:i/>
          <w:lang w:val="en-US"/>
        </w:rPr>
      </w:pPr>
      <w:r w:rsidRPr="005C2B14">
        <w:rPr>
          <w:rFonts w:ascii="Helvetica" w:eastAsia="Times New Roman" w:hAnsi="Helvetica"/>
          <w:i/>
          <w:lang w:val="en-US"/>
        </w:rPr>
        <w:t>Abbreviations: TRUS- prostate volume in transrectal ultra sound, OR- operating room, ASA- American Society of Anesthesiologists Physical Status Classification System</w:t>
      </w:r>
    </w:p>
    <w:sectPr w:rsidR="005C2B14" w:rsidRPr="005C2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B1"/>
    <w:rsid w:val="00066750"/>
    <w:rsid w:val="00127F5E"/>
    <w:rsid w:val="00252098"/>
    <w:rsid w:val="004A2F52"/>
    <w:rsid w:val="004D112D"/>
    <w:rsid w:val="00550D25"/>
    <w:rsid w:val="005C2B14"/>
    <w:rsid w:val="006760B1"/>
    <w:rsid w:val="007C2900"/>
    <w:rsid w:val="00982716"/>
    <w:rsid w:val="00BC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9679E6"/>
  <w15:chartTrackingRefBased/>
  <w15:docId w15:val="{5CE2C956-05FF-7244-A3D7-6C8BAFA8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cl-55cf61dc">
    <w:name w:val="cl-55cf61dc"/>
    <w:basedOn w:val="Standard"/>
    <w:pPr>
      <w:spacing w:before="100" w:beforeAutospacing="1" w:after="100" w:afterAutospacing="1"/>
    </w:pPr>
    <w:rPr>
      <w:rFonts w:ascii="Helvetica" w:hAnsi="Helvetica"/>
      <w:sz w:val="22"/>
      <w:szCs w:val="22"/>
    </w:rPr>
  </w:style>
  <w:style w:type="paragraph" w:customStyle="1" w:styleId="cl-55cf61fa">
    <w:name w:val="cl-55cf61fa"/>
    <w:basedOn w:val="Standard"/>
    <w:pPr>
      <w:spacing w:before="100" w:beforeAutospacing="1" w:after="100" w:afterAutospacing="1"/>
    </w:pPr>
    <w:rPr>
      <w:rFonts w:ascii="Helvetica" w:hAnsi="Helvetica"/>
      <w:sz w:val="13"/>
      <w:szCs w:val="13"/>
    </w:rPr>
  </w:style>
  <w:style w:type="paragraph" w:customStyle="1" w:styleId="cl-55cf6204">
    <w:name w:val="cl-55cf6204"/>
    <w:basedOn w:val="Standard"/>
    <w:pPr>
      <w:spacing w:before="100" w:beforeAutospacing="1" w:after="100" w:afterAutospacing="1"/>
    </w:pPr>
    <w:rPr>
      <w:rFonts w:ascii="Helvetica" w:hAnsi="Helvetica"/>
      <w:b/>
      <w:bCs/>
      <w:sz w:val="22"/>
      <w:szCs w:val="22"/>
    </w:rPr>
  </w:style>
  <w:style w:type="paragraph" w:customStyle="1" w:styleId="cl-55cf620e">
    <w:name w:val="cl-55cf620e"/>
    <w:basedOn w:val="Standard"/>
    <w:pPr>
      <w:spacing w:before="100" w:beforeAutospacing="1" w:after="100" w:afterAutospacing="1"/>
    </w:pPr>
    <w:rPr>
      <w:rFonts w:ascii="Helvetica" w:hAnsi="Helvetica"/>
      <w:i/>
      <w:iCs/>
      <w:sz w:val="22"/>
      <w:szCs w:val="22"/>
    </w:rPr>
  </w:style>
  <w:style w:type="paragraph" w:customStyle="1" w:styleId="cl-55cf866c">
    <w:name w:val="cl-55cf866c"/>
    <w:basedOn w:val="Standard"/>
  </w:style>
  <w:style w:type="paragraph" w:customStyle="1" w:styleId="cl-55cf8680">
    <w:name w:val="cl-55cf8680"/>
    <w:basedOn w:val="Standard"/>
    <w:pPr>
      <w:jc w:val="center"/>
    </w:pPr>
  </w:style>
  <w:style w:type="paragraph" w:customStyle="1" w:styleId="cl-55cf868a">
    <w:name w:val="cl-55cf868a"/>
    <w:basedOn w:val="Standard"/>
  </w:style>
  <w:style w:type="paragraph" w:customStyle="1" w:styleId="cl-55cf868b">
    <w:name w:val="cl-55cf868b"/>
    <w:basedOn w:val="Standard"/>
    <w:pPr>
      <w:jc w:val="center"/>
    </w:pPr>
  </w:style>
  <w:style w:type="paragraph" w:customStyle="1" w:styleId="cl-55cf8694">
    <w:name w:val="cl-55cf8694"/>
    <w:basedOn w:val="Standard"/>
  </w:style>
  <w:style w:type="paragraph" w:customStyle="1" w:styleId="cl-55cf869e">
    <w:name w:val="cl-55cf869e"/>
    <w:basedOn w:val="Standard"/>
  </w:style>
  <w:style w:type="paragraph" w:customStyle="1" w:styleId="cl-55cfedaa">
    <w:name w:val="cl-55cfedaa"/>
    <w:basedOn w:val="Standard"/>
    <w:pPr>
      <w:textAlignment w:val="center"/>
    </w:pPr>
  </w:style>
  <w:style w:type="paragraph" w:customStyle="1" w:styleId="cl-55cfedb4">
    <w:name w:val="cl-55cfedb4"/>
    <w:basedOn w:val="Standard"/>
    <w:pPr>
      <w:textAlignment w:val="top"/>
    </w:pPr>
  </w:style>
  <w:style w:type="paragraph" w:customStyle="1" w:styleId="cl-55cfedbe">
    <w:name w:val="cl-55cfedbe"/>
    <w:basedOn w:val="Standard"/>
    <w:pPr>
      <w:textAlignment w:val="center"/>
    </w:pPr>
  </w:style>
  <w:style w:type="paragraph" w:customStyle="1" w:styleId="cl-55cfedbf">
    <w:name w:val="cl-55cfedbf"/>
    <w:basedOn w:val="Standard"/>
    <w:pPr>
      <w:textAlignment w:val="center"/>
    </w:pPr>
  </w:style>
  <w:style w:type="paragraph" w:customStyle="1" w:styleId="cl-55cfedc8">
    <w:name w:val="cl-55cfedc8"/>
    <w:basedOn w:val="Standard"/>
    <w:pPr>
      <w:textAlignment w:val="center"/>
    </w:pPr>
  </w:style>
  <w:style w:type="paragraph" w:customStyle="1" w:styleId="cl-55cfedc9">
    <w:name w:val="cl-55cfedc9"/>
    <w:basedOn w:val="Standard"/>
    <w:pPr>
      <w:textAlignment w:val="center"/>
    </w:pPr>
  </w:style>
  <w:style w:type="paragraph" w:customStyle="1" w:styleId="cl-55cfedd2">
    <w:name w:val="cl-55cfedd2"/>
    <w:basedOn w:val="Standard"/>
    <w:pPr>
      <w:textAlignment w:val="top"/>
    </w:pPr>
  </w:style>
  <w:style w:type="paragraph" w:customStyle="1" w:styleId="cl-55cfeddc">
    <w:name w:val="cl-55cfeddc"/>
    <w:basedOn w:val="Standard"/>
    <w:pPr>
      <w:textAlignment w:val="center"/>
    </w:pPr>
  </w:style>
  <w:style w:type="paragraph" w:customStyle="1" w:styleId="cl-55cfeddd">
    <w:name w:val="cl-55cfeddd"/>
    <w:basedOn w:val="Standard"/>
    <w:pPr>
      <w:textAlignment w:val="center"/>
    </w:pPr>
  </w:style>
  <w:style w:type="paragraph" w:customStyle="1" w:styleId="cl-55cfede6">
    <w:name w:val="cl-55cfede6"/>
    <w:basedOn w:val="Standard"/>
    <w:pPr>
      <w:textAlignment w:val="top"/>
    </w:pPr>
  </w:style>
  <w:style w:type="paragraph" w:customStyle="1" w:styleId="cl-55cfede7">
    <w:name w:val="cl-55cfede7"/>
    <w:basedOn w:val="Standard"/>
    <w:pPr>
      <w:textAlignment w:val="center"/>
    </w:pPr>
  </w:style>
  <w:style w:type="paragraph" w:customStyle="1" w:styleId="cl-55cfedf0">
    <w:name w:val="cl-55cfedf0"/>
    <w:basedOn w:val="Standard"/>
    <w:pPr>
      <w:textAlignment w:val="center"/>
    </w:pPr>
  </w:style>
  <w:style w:type="paragraph" w:customStyle="1" w:styleId="cl-55cfedf1">
    <w:name w:val="cl-55cfedf1"/>
    <w:basedOn w:val="Standard"/>
    <w:pPr>
      <w:textAlignment w:val="top"/>
    </w:pPr>
  </w:style>
  <w:style w:type="paragraph" w:customStyle="1" w:styleId="cl-55cfedfa">
    <w:name w:val="cl-55cfedfa"/>
    <w:basedOn w:val="Standard"/>
    <w:pPr>
      <w:textAlignment w:val="center"/>
    </w:pPr>
  </w:style>
  <w:style w:type="paragraph" w:customStyle="1" w:styleId="cl-55cfedfb">
    <w:name w:val="cl-55cfedfb"/>
    <w:basedOn w:val="Standard"/>
    <w:pPr>
      <w:textAlignment w:val="center"/>
    </w:pPr>
  </w:style>
  <w:style w:type="paragraph" w:customStyle="1" w:styleId="cl-55cfedfc">
    <w:name w:val="cl-55cfedfc"/>
    <w:basedOn w:val="Standard"/>
    <w:pPr>
      <w:textAlignment w:val="center"/>
    </w:pPr>
  </w:style>
  <w:style w:type="paragraph" w:customStyle="1" w:styleId="cl-55cfee04">
    <w:name w:val="cl-55cfee04"/>
    <w:basedOn w:val="Standard"/>
    <w:pPr>
      <w:textAlignment w:val="center"/>
    </w:pPr>
  </w:style>
  <w:style w:type="paragraph" w:customStyle="1" w:styleId="cl-55cfee0e">
    <w:name w:val="cl-55cfee0e"/>
    <w:basedOn w:val="Standard"/>
    <w:pPr>
      <w:textAlignment w:val="center"/>
    </w:pPr>
  </w:style>
  <w:style w:type="paragraph" w:customStyle="1" w:styleId="cl-55cfee0f">
    <w:name w:val="cl-55cfee0f"/>
    <w:basedOn w:val="Standard"/>
    <w:pPr>
      <w:textAlignment w:val="center"/>
    </w:pPr>
  </w:style>
  <w:style w:type="paragraph" w:customStyle="1" w:styleId="cl-55cfee18">
    <w:name w:val="cl-55cfee18"/>
    <w:basedOn w:val="Standard"/>
    <w:pPr>
      <w:textAlignment w:val="top"/>
    </w:pPr>
  </w:style>
  <w:style w:type="paragraph" w:customStyle="1" w:styleId="cl-55cfee22">
    <w:name w:val="cl-55cfee22"/>
    <w:basedOn w:val="Standard"/>
    <w:pPr>
      <w:textAlignment w:val="top"/>
    </w:pPr>
  </w:style>
  <w:style w:type="paragraph" w:customStyle="1" w:styleId="cl-55cfee23">
    <w:name w:val="cl-55cfee23"/>
    <w:basedOn w:val="Standard"/>
    <w:pPr>
      <w:textAlignment w:val="center"/>
    </w:pPr>
  </w:style>
  <w:style w:type="paragraph" w:customStyle="1" w:styleId="cl-55cfee2c">
    <w:name w:val="cl-55cfee2c"/>
    <w:basedOn w:val="Standard"/>
    <w:pPr>
      <w:textAlignment w:val="center"/>
    </w:pPr>
  </w:style>
  <w:style w:type="paragraph" w:customStyle="1" w:styleId="cl-55cfee2d">
    <w:name w:val="cl-55cfee2d"/>
    <w:basedOn w:val="Standard"/>
    <w:pPr>
      <w:textAlignment w:val="center"/>
    </w:pPr>
  </w:style>
  <w:style w:type="paragraph" w:customStyle="1" w:styleId="cl-55cfee36">
    <w:name w:val="cl-55cfee36"/>
    <w:basedOn w:val="Standard"/>
    <w:pPr>
      <w:textAlignment w:val="top"/>
    </w:pPr>
  </w:style>
  <w:style w:type="paragraph" w:customStyle="1" w:styleId="cl-55cfee37">
    <w:name w:val="cl-55cfee37"/>
    <w:basedOn w:val="Standard"/>
    <w:pPr>
      <w:textAlignment w:val="center"/>
    </w:pPr>
  </w:style>
  <w:style w:type="paragraph" w:customStyle="1" w:styleId="cl-55cfee40">
    <w:name w:val="cl-55cfee40"/>
    <w:basedOn w:val="Standard"/>
    <w:pPr>
      <w:textAlignment w:val="center"/>
    </w:pPr>
  </w:style>
  <w:style w:type="paragraph" w:customStyle="1" w:styleId="cl-55cfee41">
    <w:name w:val="cl-55cfee41"/>
    <w:basedOn w:val="Standard"/>
    <w:pPr>
      <w:textAlignment w:val="center"/>
    </w:pPr>
  </w:style>
  <w:style w:type="paragraph" w:customStyle="1" w:styleId="cl-55cfee4a">
    <w:name w:val="cl-55cfee4a"/>
    <w:basedOn w:val="Standard"/>
    <w:pPr>
      <w:textAlignment w:val="top"/>
    </w:pPr>
  </w:style>
  <w:style w:type="paragraph" w:customStyle="1" w:styleId="cl-55cfee4b">
    <w:name w:val="cl-55cfee4b"/>
    <w:basedOn w:val="Standard"/>
    <w:pPr>
      <w:textAlignment w:val="center"/>
    </w:pPr>
  </w:style>
  <w:style w:type="paragraph" w:customStyle="1" w:styleId="cl-55cfee54">
    <w:name w:val="cl-55cfee54"/>
    <w:basedOn w:val="Standard"/>
    <w:pPr>
      <w:textAlignment w:val="center"/>
    </w:pPr>
  </w:style>
  <w:style w:type="paragraph" w:customStyle="1" w:styleId="cl-55cfee55">
    <w:name w:val="cl-55cfee55"/>
    <w:basedOn w:val="Standard"/>
    <w:pPr>
      <w:textAlignment w:val="center"/>
    </w:pPr>
  </w:style>
  <w:style w:type="paragraph" w:customStyle="1" w:styleId="cl-55cfee5e">
    <w:name w:val="cl-55cfee5e"/>
    <w:basedOn w:val="Standard"/>
    <w:pPr>
      <w:textAlignment w:val="center"/>
    </w:pPr>
  </w:style>
  <w:style w:type="paragraph" w:customStyle="1" w:styleId="cl-55cfee68">
    <w:name w:val="cl-55cfee68"/>
    <w:basedOn w:val="Standard"/>
    <w:pPr>
      <w:textAlignment w:val="center"/>
    </w:pPr>
  </w:style>
  <w:style w:type="paragraph" w:customStyle="1" w:styleId="cl-55cfee69">
    <w:name w:val="cl-55cfee69"/>
    <w:basedOn w:val="Standard"/>
    <w:pPr>
      <w:textAlignment w:val="center"/>
    </w:pPr>
  </w:style>
  <w:style w:type="paragraph" w:customStyle="1" w:styleId="cl-55cfee6a">
    <w:name w:val="cl-55cfee6a"/>
    <w:basedOn w:val="Standard"/>
    <w:pPr>
      <w:textAlignment w:val="center"/>
    </w:pPr>
  </w:style>
  <w:style w:type="paragraph" w:customStyle="1" w:styleId="cl-55cfee72">
    <w:name w:val="cl-55cfee72"/>
    <w:basedOn w:val="Standard"/>
    <w:pPr>
      <w:textAlignment w:val="center"/>
    </w:pPr>
  </w:style>
  <w:style w:type="paragraph" w:customStyle="1" w:styleId="cl-55cfee7c">
    <w:name w:val="cl-55cfee7c"/>
    <w:basedOn w:val="Standard"/>
    <w:pPr>
      <w:textAlignment w:val="center"/>
    </w:pPr>
  </w:style>
  <w:style w:type="paragraph" w:customStyle="1" w:styleId="cl-55cfee7d">
    <w:name w:val="cl-55cfee7d"/>
    <w:basedOn w:val="Standard"/>
    <w:pPr>
      <w:textAlignment w:val="center"/>
    </w:pPr>
  </w:style>
  <w:style w:type="paragraph" w:customStyle="1" w:styleId="cl-55cfee7e">
    <w:name w:val="cl-55cfee7e"/>
    <w:basedOn w:val="Standard"/>
    <w:pPr>
      <w:textAlignment w:val="center"/>
    </w:pPr>
  </w:style>
  <w:style w:type="character" w:customStyle="1" w:styleId="cl-55cf61dc1">
    <w:name w:val="cl-55cf61dc1"/>
    <w:basedOn w:val="Absatz-Standardschriftart"/>
    <w:rPr>
      <w:rFonts w:ascii="Helvetica" w:hAnsi="Helvetica" w:hint="default"/>
      <w:b w:val="0"/>
      <w:bCs w:val="0"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55cf61fa1">
    <w:name w:val="cl-55cf61fa1"/>
    <w:basedOn w:val="Absatz-Standardschriftart"/>
    <w:rPr>
      <w:rFonts w:ascii="Helvetica" w:hAnsi="Helvetica" w:hint="default"/>
      <w:b w:val="0"/>
      <w:bCs w:val="0"/>
      <w:i w:val="0"/>
      <w:iCs w:val="0"/>
      <w:strike w:val="0"/>
      <w:dstrike w:val="0"/>
      <w:sz w:val="13"/>
      <w:szCs w:val="13"/>
      <w:u w:val="none"/>
      <w:effect w:val="none"/>
      <w:shd w:val="clear" w:color="auto" w:fill="auto"/>
    </w:rPr>
  </w:style>
  <w:style w:type="character" w:customStyle="1" w:styleId="cl-55cf62041">
    <w:name w:val="cl-55cf62041"/>
    <w:basedOn w:val="Absatz-Standardschriftart"/>
    <w:rPr>
      <w:rFonts w:ascii="Helvetica" w:hAnsi="Helvetica" w:hint="default"/>
      <w:b/>
      <w:bCs/>
      <w:i w:val="0"/>
      <w:iCs w:val="0"/>
      <w:strike w:val="0"/>
      <w:dstrike w:val="0"/>
      <w:sz w:val="22"/>
      <w:szCs w:val="22"/>
      <w:u w:val="none"/>
      <w:effect w:val="none"/>
      <w:shd w:val="clear" w:color="auto" w:fill="auto"/>
    </w:rPr>
  </w:style>
  <w:style w:type="character" w:customStyle="1" w:styleId="cl-55cf620e1">
    <w:name w:val="cl-55cf620e1"/>
    <w:basedOn w:val="Absatz-Standardschriftart"/>
    <w:rPr>
      <w:rFonts w:ascii="Helvetica" w:hAnsi="Helvetica" w:hint="default"/>
      <w:b w:val="0"/>
      <w:bCs w:val="0"/>
      <w:i/>
      <w:iCs/>
      <w:strike w:val="0"/>
      <w:dstrike w:val="0"/>
      <w:sz w:val="22"/>
      <w:szCs w:val="22"/>
      <w:u w:val="none"/>
      <w:effect w:val="none"/>
      <w:shd w:val="clear" w:color="auto" w:fill="auto"/>
    </w:rPr>
  </w:style>
  <w:style w:type="table" w:styleId="EinfacheTabelle2">
    <w:name w:val="Plain Table 2"/>
    <w:basedOn w:val="NormaleTabelle"/>
    <w:uiPriority w:val="42"/>
    <w:rsid w:val="006760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72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 flextable::save_as_html(., path = file) </vt:lpstr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flextable::save_as_html(., path = file) </dc:title>
  <dc:subject/>
  <dc:creator>Marina Deuker</dc:creator>
  <cp:keywords/>
  <dc:description/>
  <cp:lastModifiedBy>Marina Deuker</cp:lastModifiedBy>
  <cp:revision>4</cp:revision>
  <dcterms:created xsi:type="dcterms:W3CDTF">2022-03-28T13:17:00Z</dcterms:created>
  <dcterms:modified xsi:type="dcterms:W3CDTF">2022-04-03T07:48:00Z</dcterms:modified>
</cp:coreProperties>
</file>